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6C6C9" w14:textId="20E7826F" w:rsidR="00A75EF7" w:rsidRPr="00402916" w:rsidRDefault="00A75EF7" w:rsidP="00A75EF7">
      <w:pPr>
        <w:autoSpaceDE w:val="0"/>
        <w:autoSpaceDN w:val="0"/>
        <w:adjustRightInd w:val="0"/>
        <w:spacing w:line="240" w:lineRule="auto"/>
        <w:ind w:firstLine="0"/>
        <w:jc w:val="left"/>
        <w:rPr>
          <w:kern w:val="0"/>
          <w:sz w:val="16"/>
          <w:szCs w:val="16"/>
          <w:lang w:val="en-GB"/>
        </w:rPr>
      </w:pPr>
      <w:r w:rsidRPr="00A75EF7">
        <w:rPr>
          <w:b/>
          <w:bCs/>
          <w:kern w:val="0"/>
          <w:sz w:val="16"/>
          <w:szCs w:val="16"/>
          <w:lang w:val="en-GB"/>
        </w:rPr>
        <w:t>Table S1.</w:t>
      </w:r>
      <w:r>
        <w:rPr>
          <w:kern w:val="0"/>
          <w:sz w:val="16"/>
          <w:szCs w:val="16"/>
          <w:lang w:val="en-GB"/>
        </w:rPr>
        <w:t xml:space="preserve"> </w:t>
      </w:r>
      <w:r w:rsidRPr="007C53CE">
        <w:rPr>
          <w:kern w:val="0"/>
          <w:sz w:val="16"/>
          <w:szCs w:val="16"/>
          <w:lang w:val="en-GB"/>
        </w:rPr>
        <w:t xml:space="preserve">ANOVA </w:t>
      </w:r>
      <w:r>
        <w:rPr>
          <w:kern w:val="0"/>
          <w:sz w:val="16"/>
          <w:szCs w:val="16"/>
          <w:lang w:val="en-GB"/>
        </w:rPr>
        <w:t>t</w:t>
      </w:r>
      <w:r w:rsidRPr="007C53CE">
        <w:rPr>
          <w:kern w:val="0"/>
          <w:sz w:val="16"/>
          <w:szCs w:val="16"/>
          <w:lang w:val="en-GB"/>
        </w:rPr>
        <w:t>able</w:t>
      </w:r>
      <w:r>
        <w:rPr>
          <w:kern w:val="0"/>
          <w:sz w:val="16"/>
          <w:szCs w:val="16"/>
          <w:lang w:val="en-GB"/>
        </w:rPr>
        <w:t xml:space="preserve"> obtained from </w:t>
      </w:r>
      <w:proofErr w:type="spellStart"/>
      <w:r>
        <w:rPr>
          <w:kern w:val="0"/>
          <w:sz w:val="16"/>
          <w:szCs w:val="16"/>
          <w:lang w:val="en-GB"/>
        </w:rPr>
        <w:t>s</w:t>
      </w:r>
      <w:r w:rsidRPr="007C53CE">
        <w:rPr>
          <w:kern w:val="0"/>
          <w:sz w:val="16"/>
          <w:szCs w:val="16"/>
          <w:lang w:val="en-GB"/>
        </w:rPr>
        <w:t>ubchronic</w:t>
      </w:r>
      <w:proofErr w:type="spellEnd"/>
      <w:r w:rsidRPr="007C53CE">
        <w:rPr>
          <w:kern w:val="0"/>
          <w:sz w:val="16"/>
          <w:szCs w:val="16"/>
          <w:lang w:val="en-GB"/>
        </w:rPr>
        <w:t xml:space="preserve"> </w:t>
      </w:r>
      <w:r>
        <w:rPr>
          <w:kern w:val="0"/>
          <w:sz w:val="16"/>
          <w:szCs w:val="16"/>
          <w:lang w:val="en-GB"/>
        </w:rPr>
        <w:t>e</w:t>
      </w:r>
      <w:r w:rsidRPr="007C53CE">
        <w:rPr>
          <w:kern w:val="0"/>
          <w:sz w:val="16"/>
          <w:szCs w:val="16"/>
          <w:lang w:val="en-GB"/>
        </w:rPr>
        <w:t>xposure</w:t>
      </w:r>
      <w:r>
        <w:rPr>
          <w:kern w:val="0"/>
          <w:sz w:val="16"/>
          <w:szCs w:val="16"/>
          <w:lang w:val="en-GB"/>
        </w:rPr>
        <w:t xml:space="preserve"> statistical analysis.</w:t>
      </w:r>
    </w:p>
    <w:p w14:paraId="4F760C4E" w14:textId="77777777" w:rsidR="00402916" w:rsidRPr="00402916" w:rsidRDefault="00402916" w:rsidP="00402916">
      <w:pPr>
        <w:autoSpaceDE w:val="0"/>
        <w:autoSpaceDN w:val="0"/>
        <w:adjustRightInd w:val="0"/>
        <w:spacing w:line="240" w:lineRule="auto"/>
        <w:ind w:firstLine="0"/>
        <w:jc w:val="left"/>
        <w:rPr>
          <w:kern w:val="0"/>
          <w:sz w:val="16"/>
          <w:szCs w:val="16"/>
          <w:lang w:val="en-GB"/>
        </w:rPr>
      </w:pP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0"/>
        <w:gridCol w:w="1210"/>
        <w:gridCol w:w="1129"/>
        <w:gridCol w:w="567"/>
        <w:gridCol w:w="992"/>
        <w:gridCol w:w="709"/>
        <w:gridCol w:w="567"/>
      </w:tblGrid>
      <w:tr w:rsidR="00402916" w:rsidRPr="00402916" w14:paraId="19779652" w14:textId="77777777" w:rsidTr="00402916">
        <w:trPr>
          <w:cantSplit/>
        </w:trPr>
        <w:tc>
          <w:tcPr>
            <w:tcW w:w="6374" w:type="dxa"/>
            <w:gridSpan w:val="7"/>
            <w:shd w:val="clear" w:color="auto" w:fill="FFFFFF"/>
            <w:vAlign w:val="center"/>
          </w:tcPr>
          <w:p w14:paraId="7EC2FD2D" w14:textId="4A062419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ANOVA Table for </w:t>
            </w:r>
            <w:proofErr w:type="spellStart"/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ubchronic</w:t>
            </w:r>
            <w:proofErr w:type="spellEnd"/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 xml:space="preserve"> Exposure</w:t>
            </w:r>
          </w:p>
        </w:tc>
      </w:tr>
      <w:tr w:rsidR="00402916" w:rsidRPr="00402916" w14:paraId="2081A6BF" w14:textId="77777777" w:rsidTr="00402916">
        <w:trPr>
          <w:cantSplit/>
        </w:trPr>
        <w:tc>
          <w:tcPr>
            <w:tcW w:w="2410" w:type="dxa"/>
            <w:gridSpan w:val="2"/>
            <w:shd w:val="clear" w:color="auto" w:fill="FFFFFF"/>
            <w:vAlign w:val="bottom"/>
          </w:tcPr>
          <w:p w14:paraId="1BCE7BB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29" w:type="dxa"/>
            <w:shd w:val="clear" w:color="auto" w:fill="FFFFFF"/>
            <w:vAlign w:val="bottom"/>
          </w:tcPr>
          <w:p w14:paraId="5B6CF09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Sum of Squares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D57049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FFFFFF"/>
            <w:vAlign w:val="bottom"/>
          </w:tcPr>
          <w:p w14:paraId="0E58A52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Mean Square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79C4599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CAD542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Sig.</w:t>
            </w:r>
          </w:p>
        </w:tc>
      </w:tr>
      <w:tr w:rsidR="00402916" w:rsidRPr="00402916" w14:paraId="19270758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28E6B3B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CarLen</w:t>
            </w:r>
            <w:proofErr w:type="spellEnd"/>
          </w:p>
        </w:tc>
        <w:tc>
          <w:tcPr>
            <w:tcW w:w="1210" w:type="dxa"/>
            <w:shd w:val="clear" w:color="auto" w:fill="FFFFFF"/>
          </w:tcPr>
          <w:p w14:paraId="358A6F5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ADF3FD8" w14:textId="3A664CC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5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1A0FB0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7CA8F1D" w14:textId="62FE183B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9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0E10A07" w14:textId="644C35FE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64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44A8040" w14:textId="1E08723F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670</w:t>
            </w:r>
          </w:p>
        </w:tc>
      </w:tr>
      <w:tr w:rsidR="00402916" w:rsidRPr="00402916" w14:paraId="78BF2595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09518A9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183FAC7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DC7F545" w14:textId="1C34E158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205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B19401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2BBAA82" w14:textId="5D683E1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9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9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489315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E37AB9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550E4612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5811C1E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3C47E59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D3F1684" w14:textId="6987BE1A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500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7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84F7ED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C1395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BC0E25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1B9195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5794FE73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1FA2F91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CarWid</w:t>
            </w:r>
            <w:proofErr w:type="spellEnd"/>
          </w:p>
        </w:tc>
        <w:tc>
          <w:tcPr>
            <w:tcW w:w="1210" w:type="dxa"/>
            <w:shd w:val="clear" w:color="auto" w:fill="FFFFFF"/>
          </w:tcPr>
          <w:p w14:paraId="4A3B4F1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056B7E4" w14:textId="447226E3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769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9D9940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B11719E" w14:textId="5033A1D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53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8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7408B8B" w14:textId="3B85D554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3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23648D5" w14:textId="2D1FBAD2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188</w:t>
            </w:r>
          </w:p>
        </w:tc>
      </w:tr>
      <w:tr w:rsidR="00402916" w:rsidRPr="00402916" w14:paraId="671EA7B3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09F2714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34F048B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0121AC56" w14:textId="2D95A30B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252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4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3DD004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60CE55" w14:textId="73E8E666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93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8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CD861B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42A557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27BC751D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1E14719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1155A4F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DA650AE" w14:textId="333463DD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02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4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071D87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A8AEC8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E9FFA7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A5771F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2ADE3A6E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03E5A59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piLen</w:t>
            </w:r>
            <w:proofErr w:type="spellEnd"/>
          </w:p>
        </w:tc>
        <w:tc>
          <w:tcPr>
            <w:tcW w:w="1210" w:type="dxa"/>
            <w:shd w:val="clear" w:color="auto" w:fill="FFFFFF"/>
          </w:tcPr>
          <w:p w14:paraId="1C0E535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CA0275D" w14:textId="0C320BC6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06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713172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26C942E" w14:textId="7F57BE3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0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3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A7D6E18" w14:textId="77B74BA1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83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8F57033" w14:textId="4092FC49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38</w:t>
            </w:r>
          </w:p>
        </w:tc>
      </w:tr>
      <w:tr w:rsidR="00402916" w:rsidRPr="00402916" w14:paraId="1C462CE3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2A74690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4EECF31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3360414" w14:textId="38036404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858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A476DD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14DFDF8" w14:textId="028ADC74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5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7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814C85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0579D9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1725AADF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4B34B15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3F835AC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D3D47ED" w14:textId="11BFF1CD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364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2FD103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163BB8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A1E616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A8B256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28B70A4B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1B18DC1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Weigth</w:t>
            </w:r>
            <w:proofErr w:type="spellEnd"/>
          </w:p>
        </w:tc>
        <w:tc>
          <w:tcPr>
            <w:tcW w:w="1210" w:type="dxa"/>
            <w:shd w:val="clear" w:color="auto" w:fill="FFFFFF"/>
          </w:tcPr>
          <w:p w14:paraId="23BF54B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E21B077" w14:textId="632089EB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9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D7BCA1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1043D0E" w14:textId="2F31C23F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2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AA70931" w14:textId="4863B26F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47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518851A" w14:textId="13916E8E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</w:tr>
      <w:tr w:rsidR="00402916" w:rsidRPr="00402916" w14:paraId="53D86479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11129C8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120C23F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6CB84CD" w14:textId="4F0904BE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58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B2ABC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74BC25" w14:textId="4E8FD082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62C2F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DDE4A6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09768D38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2F934BE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40D39D8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14E4DBC" w14:textId="4CD85B01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98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408E00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87C90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B390DB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6D08B2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351654E8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2414461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CaATPase</w:t>
            </w:r>
            <w:proofErr w:type="spellEnd"/>
          </w:p>
        </w:tc>
        <w:tc>
          <w:tcPr>
            <w:tcW w:w="1210" w:type="dxa"/>
            <w:shd w:val="clear" w:color="auto" w:fill="FFFFFF"/>
          </w:tcPr>
          <w:p w14:paraId="38D24C7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6CBE564" w14:textId="535A89DF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8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89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72C12B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D67A74" w14:textId="5ACFF089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77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247FAA" w14:textId="4F87B80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4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0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642A08F" w14:textId="6DA1F107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14</w:t>
            </w:r>
          </w:p>
        </w:tc>
      </w:tr>
      <w:tr w:rsidR="00402916" w:rsidRPr="00402916" w14:paraId="487C4569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34C422A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6371F00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5121F73" w14:textId="74506676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6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5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34D4FA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F48698" w14:textId="4BC56B7A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94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ADC240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A5FCE5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3FE11063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627FAA9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56BFDD0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98E8F7D" w14:textId="2582C9AF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4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94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D23684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263682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A9F27C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6C71E4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4D03D3EB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383E7F3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1210" w:type="dxa"/>
            <w:shd w:val="clear" w:color="auto" w:fill="FFFFFF"/>
          </w:tcPr>
          <w:p w14:paraId="50A2D48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1C0AC7E" w14:textId="3A869699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4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8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7A6290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C7FCCED" w14:textId="0257C32B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87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DE57777" w14:textId="65E6ADD3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86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724E221" w14:textId="7B5AAD7D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518</w:t>
            </w:r>
          </w:p>
        </w:tc>
      </w:tr>
      <w:tr w:rsidR="00402916" w:rsidRPr="00402916" w14:paraId="7B6864CF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26E5C69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5800A87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C4B7848" w14:textId="0869B308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1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6522B9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5EF3A1" w14:textId="2E6851AF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AB5550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98C035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34D0DEEB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6EF05B5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15ED52C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4C8E6AD9" w14:textId="2490B9D1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8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9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EA5E1A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CCE567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2D8507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F95119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3115FC5F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4C04AA0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CAT</w:t>
            </w:r>
          </w:p>
        </w:tc>
        <w:tc>
          <w:tcPr>
            <w:tcW w:w="1210" w:type="dxa"/>
            <w:shd w:val="clear" w:color="auto" w:fill="FFFFFF"/>
          </w:tcPr>
          <w:p w14:paraId="69FB7B0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FAC7783" w14:textId="197E428A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58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3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671DBF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9108AD8" w14:textId="64E4F19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2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AAB3A77" w14:textId="24AA1E63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98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5EEB157" w14:textId="50AA3703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33</w:t>
            </w:r>
          </w:p>
        </w:tc>
      </w:tr>
      <w:tr w:rsidR="00402916" w:rsidRPr="00402916" w14:paraId="07534E60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337F90F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3FE9465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33D80E7" w14:textId="725C3DD2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8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0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987085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C56E291" w14:textId="764221EB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7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C3EB80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D26DF5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7CB0458D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21F261D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6AA11C7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41CE28D8" w14:textId="70478F7E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39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4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D01CCF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21328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99BC56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7F1A76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748BC4E1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11692D5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BARS</w:t>
            </w:r>
          </w:p>
        </w:tc>
        <w:tc>
          <w:tcPr>
            <w:tcW w:w="1210" w:type="dxa"/>
            <w:shd w:val="clear" w:color="auto" w:fill="FFFFFF"/>
          </w:tcPr>
          <w:p w14:paraId="0AFCDA2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1495CC3" w14:textId="5D42FFE9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9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6787BD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336FCD" w14:textId="057CDA0E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B54C1A4" w14:textId="45AC560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91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D95BD4A" w14:textId="6F48F6E1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34</w:t>
            </w:r>
          </w:p>
        </w:tc>
      </w:tr>
      <w:tr w:rsidR="00402916" w:rsidRPr="00402916" w14:paraId="73050266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310CD57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5465F51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67882C4" w14:textId="32688E3B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15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83D8C5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C3ED2F5" w14:textId="5E045E71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2FCE8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213F75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0416F067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2239EC1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232224B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FE74077" w14:textId="0E8726DD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24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5A11A1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0724D0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C02D91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450353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36C061E9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7F115C5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SOD</w:t>
            </w:r>
          </w:p>
        </w:tc>
        <w:tc>
          <w:tcPr>
            <w:tcW w:w="1210" w:type="dxa"/>
            <w:shd w:val="clear" w:color="auto" w:fill="FFFFFF"/>
          </w:tcPr>
          <w:p w14:paraId="58101C9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D24D1E5" w14:textId="52D7384D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4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80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8953BA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01D1F4C" w14:textId="4B34D36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9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8468CF6" w14:textId="228A8D99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86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59A97DB" w14:textId="5CD3C29A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36</w:t>
            </w:r>
          </w:p>
        </w:tc>
      </w:tr>
      <w:tr w:rsidR="00402916" w:rsidRPr="00402916" w14:paraId="0FE5EA46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0D78E7B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725DF03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8D4F8D9" w14:textId="461976B4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79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D5B5D5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18E1DE" w14:textId="4381E484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3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69DE6E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2AF088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5F151308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025935C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3370120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D70FD2C" w14:textId="52696554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9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0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2AD754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78D4A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D83A6F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EA8717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724A740B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4687F3F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GPX</w:t>
            </w:r>
          </w:p>
        </w:tc>
        <w:tc>
          <w:tcPr>
            <w:tcW w:w="1210" w:type="dxa"/>
            <w:shd w:val="clear" w:color="auto" w:fill="FFFFFF"/>
          </w:tcPr>
          <w:p w14:paraId="68A757A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6DB2E82" w14:textId="1A23E7E8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19426F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BA6ACD0" w14:textId="66CAC9C9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440896C" w14:textId="40FC8724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3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8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AE4B041" w14:textId="545A5507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12</w:t>
            </w:r>
          </w:p>
        </w:tc>
      </w:tr>
      <w:tr w:rsidR="00402916" w:rsidRPr="00402916" w14:paraId="29A016E5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2D52C04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5AA8695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09DE3C39" w14:textId="54C35A3D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DB915B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832AD5" w14:textId="25F5DA9E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30EF1F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F6465B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34EF8E73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7D9B261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4411CE9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A308A7E" w14:textId="56C448D6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33DF0B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A48A0E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F50B00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57CEF2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4A523535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65389F1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GST</w:t>
            </w:r>
          </w:p>
        </w:tc>
        <w:tc>
          <w:tcPr>
            <w:tcW w:w="1210" w:type="dxa"/>
            <w:shd w:val="clear" w:color="auto" w:fill="FFFFFF"/>
          </w:tcPr>
          <w:p w14:paraId="483C93A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6F9DE30" w14:textId="6616D2BF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ACDB3D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787E11" w14:textId="55699C2F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98938E7" w14:textId="50847C4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4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00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058D0E1" w14:textId="5232B12A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9</w:t>
            </w:r>
          </w:p>
        </w:tc>
      </w:tr>
      <w:tr w:rsidR="00402916" w:rsidRPr="00402916" w14:paraId="71238B7F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4ED01A8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20978D6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119989D" w14:textId="506F9E8F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E00AF3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B4E3494" w14:textId="01B94A4C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244181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95DDE3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6E9E9CD6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7BAB86F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7E652B0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0A31D85C" w14:textId="6029EBC1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546094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ADECA0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FFA25B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A85EB3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77ADB469" w14:textId="77777777" w:rsidTr="00402916">
        <w:trPr>
          <w:cantSplit/>
        </w:trPr>
        <w:tc>
          <w:tcPr>
            <w:tcW w:w="1200" w:type="dxa"/>
            <w:vMerge w:val="restart"/>
            <w:shd w:val="clear" w:color="auto" w:fill="FFFFFF"/>
          </w:tcPr>
          <w:p w14:paraId="55F3AC7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GSH</w:t>
            </w:r>
          </w:p>
        </w:tc>
        <w:tc>
          <w:tcPr>
            <w:tcW w:w="1210" w:type="dxa"/>
            <w:shd w:val="clear" w:color="auto" w:fill="FFFFFF"/>
          </w:tcPr>
          <w:p w14:paraId="002CFCD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Betwee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8EDB919" w14:textId="7779F9FD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0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8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2E2D5D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3336916" w14:textId="2ACF30C6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5336C1" w14:textId="29C29768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5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6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16841B5" w14:textId="48816F95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000</w:t>
            </w:r>
          </w:p>
        </w:tc>
      </w:tr>
      <w:tr w:rsidR="00402916" w:rsidRPr="00402916" w14:paraId="4C8BFD8E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5DEF236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3A2EA2B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Within Groups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A249D46" w14:textId="7BD32BEE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65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9B23DA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F4047D" w14:textId="66405719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  <w:lang w:val="en-GB"/>
              </w:rPr>
              <w:t>1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D5CFA9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305474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  <w:tr w:rsidR="00402916" w:rsidRPr="00402916" w14:paraId="75900115" w14:textId="77777777" w:rsidTr="00402916">
        <w:trPr>
          <w:cantSplit/>
        </w:trPr>
        <w:tc>
          <w:tcPr>
            <w:tcW w:w="1200" w:type="dxa"/>
            <w:vMerge/>
            <w:shd w:val="clear" w:color="auto" w:fill="FFFFFF"/>
          </w:tcPr>
          <w:p w14:paraId="318B021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10" w:type="dxa"/>
            <w:shd w:val="clear" w:color="auto" w:fill="FFFFFF"/>
          </w:tcPr>
          <w:p w14:paraId="3CDCB7A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A7D4B97" w14:textId="1927AF2B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13</w:t>
            </w:r>
            <w:r w:rsidR="00215928">
              <w:rPr>
                <w:color w:val="000000"/>
                <w:kern w:val="0"/>
                <w:sz w:val="16"/>
                <w:szCs w:val="16"/>
                <w:lang w:val="en-GB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3C9D13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  <w:lang w:val="en-GB"/>
              </w:rPr>
            </w:pPr>
            <w:r w:rsidRPr="00402916">
              <w:rPr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06C4AC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57E852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1C7B5A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  <w:lang w:val="en-GB"/>
              </w:rPr>
            </w:pPr>
          </w:p>
        </w:tc>
      </w:tr>
    </w:tbl>
    <w:p w14:paraId="7BCBB546" w14:textId="77777777" w:rsidR="00B15797" w:rsidRDefault="00B15797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9F90305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868152B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4B7EFC5D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91C654B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372138F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9924CBF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7954C17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F823679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339BA8E4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3DC71128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39AEDAB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6DB77C0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2C96C6E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2C75078E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0B57873A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5D48A95C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2A7F9EC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7092CB9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010531BD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411237E8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E193EB0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4EF9E3AD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479E57A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B859F00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22145CE1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4E403931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550ECA0D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4315B42" w14:textId="714264F6" w:rsidR="00402916" w:rsidRDefault="00A75EF7" w:rsidP="00402916">
      <w:pPr>
        <w:autoSpaceDE w:val="0"/>
        <w:autoSpaceDN w:val="0"/>
        <w:adjustRightInd w:val="0"/>
        <w:spacing w:line="240" w:lineRule="auto"/>
        <w:ind w:firstLine="0"/>
        <w:jc w:val="left"/>
        <w:rPr>
          <w:kern w:val="0"/>
          <w:sz w:val="16"/>
          <w:szCs w:val="16"/>
          <w:lang w:val="en-GB"/>
        </w:rPr>
      </w:pPr>
      <w:r w:rsidRPr="00A75EF7">
        <w:rPr>
          <w:b/>
          <w:bCs/>
          <w:kern w:val="0"/>
          <w:sz w:val="16"/>
          <w:szCs w:val="16"/>
          <w:lang w:val="en-GB"/>
        </w:rPr>
        <w:lastRenderedPageBreak/>
        <w:t>Table S</w:t>
      </w:r>
      <w:r>
        <w:rPr>
          <w:b/>
          <w:bCs/>
          <w:kern w:val="0"/>
          <w:sz w:val="16"/>
          <w:szCs w:val="16"/>
          <w:lang w:val="en-GB"/>
        </w:rPr>
        <w:t>2</w:t>
      </w:r>
      <w:r w:rsidRPr="00A75EF7">
        <w:rPr>
          <w:b/>
          <w:bCs/>
          <w:kern w:val="0"/>
          <w:sz w:val="16"/>
          <w:szCs w:val="16"/>
          <w:lang w:val="en-GB"/>
        </w:rPr>
        <w:t>.</w:t>
      </w:r>
      <w:r>
        <w:rPr>
          <w:kern w:val="0"/>
          <w:sz w:val="16"/>
          <w:szCs w:val="16"/>
          <w:lang w:val="en-GB"/>
        </w:rPr>
        <w:t xml:space="preserve"> </w:t>
      </w:r>
      <w:r w:rsidRPr="007C53CE">
        <w:rPr>
          <w:kern w:val="0"/>
          <w:sz w:val="16"/>
          <w:szCs w:val="16"/>
          <w:lang w:val="en-GB"/>
        </w:rPr>
        <w:t xml:space="preserve">ANOVA </w:t>
      </w:r>
      <w:r>
        <w:rPr>
          <w:kern w:val="0"/>
          <w:sz w:val="16"/>
          <w:szCs w:val="16"/>
          <w:lang w:val="en-GB"/>
        </w:rPr>
        <w:t>t</w:t>
      </w:r>
      <w:r w:rsidRPr="007C53CE">
        <w:rPr>
          <w:kern w:val="0"/>
          <w:sz w:val="16"/>
          <w:szCs w:val="16"/>
          <w:lang w:val="en-GB"/>
        </w:rPr>
        <w:t>able</w:t>
      </w:r>
      <w:r>
        <w:rPr>
          <w:kern w:val="0"/>
          <w:sz w:val="16"/>
          <w:szCs w:val="16"/>
          <w:lang w:val="en-GB"/>
        </w:rPr>
        <w:t xml:space="preserve"> obtained from acute</w:t>
      </w:r>
      <w:r w:rsidRPr="007C53CE">
        <w:rPr>
          <w:kern w:val="0"/>
          <w:sz w:val="16"/>
          <w:szCs w:val="16"/>
          <w:lang w:val="en-GB"/>
        </w:rPr>
        <w:t xml:space="preserve"> </w:t>
      </w:r>
      <w:r>
        <w:rPr>
          <w:kern w:val="0"/>
          <w:sz w:val="16"/>
          <w:szCs w:val="16"/>
          <w:lang w:val="en-GB"/>
        </w:rPr>
        <w:t>e</w:t>
      </w:r>
      <w:r w:rsidRPr="007C53CE">
        <w:rPr>
          <w:kern w:val="0"/>
          <w:sz w:val="16"/>
          <w:szCs w:val="16"/>
          <w:lang w:val="en-GB"/>
        </w:rPr>
        <w:t>xposure</w:t>
      </w:r>
      <w:r>
        <w:rPr>
          <w:kern w:val="0"/>
          <w:sz w:val="16"/>
          <w:szCs w:val="16"/>
          <w:lang w:val="en-GB"/>
        </w:rPr>
        <w:t xml:space="preserve"> statistical analysis.</w:t>
      </w:r>
    </w:p>
    <w:p w14:paraId="6FDE9170" w14:textId="77777777" w:rsidR="00A75EF7" w:rsidRPr="00402916" w:rsidRDefault="00A75EF7" w:rsidP="00402916">
      <w:pPr>
        <w:autoSpaceDE w:val="0"/>
        <w:autoSpaceDN w:val="0"/>
        <w:adjustRightInd w:val="0"/>
        <w:spacing w:line="240" w:lineRule="auto"/>
        <w:ind w:firstLine="0"/>
        <w:jc w:val="left"/>
        <w:rPr>
          <w:kern w:val="0"/>
        </w:rPr>
      </w:pP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6"/>
        <w:gridCol w:w="1276"/>
        <w:gridCol w:w="1275"/>
        <w:gridCol w:w="709"/>
        <w:gridCol w:w="992"/>
        <w:gridCol w:w="709"/>
        <w:gridCol w:w="567"/>
      </w:tblGrid>
      <w:tr w:rsidR="00402916" w:rsidRPr="00402916" w14:paraId="0069B6C0" w14:textId="77777777" w:rsidTr="00402916">
        <w:trPr>
          <w:cantSplit/>
        </w:trPr>
        <w:tc>
          <w:tcPr>
            <w:tcW w:w="6374" w:type="dxa"/>
            <w:gridSpan w:val="7"/>
            <w:shd w:val="clear" w:color="auto" w:fill="FFFFFF"/>
            <w:vAlign w:val="center"/>
          </w:tcPr>
          <w:p w14:paraId="4486BF67" w14:textId="1758FBED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ANOVA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Table</w:t>
            </w:r>
            <w:proofErr w:type="spellEnd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or</w:t>
            </w:r>
            <w:proofErr w:type="spellEnd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cute</w:t>
            </w:r>
            <w:proofErr w:type="spellEnd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Exposure</w:t>
            </w:r>
            <w:proofErr w:type="spellEnd"/>
          </w:p>
        </w:tc>
      </w:tr>
      <w:tr w:rsidR="00402916" w:rsidRPr="00402916" w14:paraId="3D9B7C37" w14:textId="77777777" w:rsidTr="00402916">
        <w:trPr>
          <w:cantSplit/>
        </w:trPr>
        <w:tc>
          <w:tcPr>
            <w:tcW w:w="2122" w:type="dxa"/>
            <w:gridSpan w:val="2"/>
            <w:shd w:val="clear" w:color="auto" w:fill="FFFFFF"/>
            <w:vAlign w:val="bottom"/>
          </w:tcPr>
          <w:p w14:paraId="72949F8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FFFFFF"/>
            <w:vAlign w:val="bottom"/>
          </w:tcPr>
          <w:p w14:paraId="4AB96F6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Sum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of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14:paraId="46F313B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402916">
              <w:rPr>
                <w:color w:val="000000"/>
                <w:kern w:val="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FFFFFF"/>
            <w:vAlign w:val="bottom"/>
          </w:tcPr>
          <w:p w14:paraId="76490D4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Mea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Square</w:t>
            </w:r>
            <w:proofErr w:type="spellEnd"/>
          </w:p>
        </w:tc>
        <w:tc>
          <w:tcPr>
            <w:tcW w:w="709" w:type="dxa"/>
            <w:shd w:val="clear" w:color="auto" w:fill="FFFFFF"/>
            <w:vAlign w:val="bottom"/>
          </w:tcPr>
          <w:p w14:paraId="6B8F51E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7446078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Sig.</w:t>
            </w:r>
          </w:p>
        </w:tc>
      </w:tr>
      <w:tr w:rsidR="00402916" w:rsidRPr="00402916" w14:paraId="6DB766B6" w14:textId="77777777" w:rsidTr="00402916">
        <w:trPr>
          <w:cantSplit/>
        </w:trPr>
        <w:tc>
          <w:tcPr>
            <w:tcW w:w="846" w:type="dxa"/>
            <w:vMerge w:val="restart"/>
            <w:shd w:val="clear" w:color="auto" w:fill="FFFFFF"/>
          </w:tcPr>
          <w:p w14:paraId="10F9306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1276" w:type="dxa"/>
            <w:shd w:val="clear" w:color="auto" w:fill="FFFFFF"/>
          </w:tcPr>
          <w:p w14:paraId="42C2EB3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Betwee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4AC73463" w14:textId="65B62A9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28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79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731A0C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F16123" w14:textId="44C5F94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5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283EB4" w14:textId="35CA1776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4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AFA41B3" w14:textId="12368989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7</w:t>
            </w:r>
          </w:p>
        </w:tc>
      </w:tr>
      <w:tr w:rsidR="00402916" w:rsidRPr="00402916" w14:paraId="46E84891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2FEC498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16CDB22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Withi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6C389ADF" w14:textId="2EAFE23A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24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9A3DE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2454ECA" w14:textId="4534C786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93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EC51A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0047AD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0C7D9C2E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5834B5B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792B5F4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FF2288B" w14:textId="1DF4C9F1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53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80A0D9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4B7994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27FAFE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78B0CF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3D3B4AF8" w14:textId="77777777" w:rsidTr="00402916">
        <w:trPr>
          <w:cantSplit/>
        </w:trPr>
        <w:tc>
          <w:tcPr>
            <w:tcW w:w="846" w:type="dxa"/>
            <w:vMerge w:val="restart"/>
            <w:shd w:val="clear" w:color="auto" w:fill="FFFFFF"/>
          </w:tcPr>
          <w:p w14:paraId="49DD3D8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276" w:type="dxa"/>
            <w:shd w:val="clear" w:color="auto" w:fill="FFFFFF"/>
          </w:tcPr>
          <w:p w14:paraId="478DE29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Betwee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293BB64B" w14:textId="71A58259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2CD2E7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7D6A0B" w14:textId="43898A5D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5A12EC" w14:textId="7835CC88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6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C94A2EE" w14:textId="37A92540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402916" w:rsidRPr="00402916" w14:paraId="14EBDBD8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26B7E30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778CB88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Withi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6C9066CA" w14:textId="72482A2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AC4398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DF203E" w14:textId="6A42A8D9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E4D9A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C7E50B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7FB3270D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375DB31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20ABD64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B48AE6B" w14:textId="38C1C34C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2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6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E58416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AD1A9B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868AC2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2A0D90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4B2CD890" w14:textId="77777777" w:rsidTr="00402916">
        <w:trPr>
          <w:cantSplit/>
        </w:trPr>
        <w:tc>
          <w:tcPr>
            <w:tcW w:w="846" w:type="dxa"/>
            <w:vMerge w:val="restart"/>
            <w:shd w:val="clear" w:color="auto" w:fill="FFFFFF"/>
          </w:tcPr>
          <w:p w14:paraId="16EE166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TBARS</w:t>
            </w:r>
          </w:p>
        </w:tc>
        <w:tc>
          <w:tcPr>
            <w:tcW w:w="1276" w:type="dxa"/>
            <w:shd w:val="clear" w:color="auto" w:fill="FFFFFF"/>
          </w:tcPr>
          <w:p w14:paraId="46DF6BC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Betwee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043687C4" w14:textId="22EB95CB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B030ED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F5D477C" w14:textId="645550BD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8C6A24" w14:textId="0A8036F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DD0B7EC" w14:textId="0FF8CB5B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41</w:t>
            </w:r>
          </w:p>
        </w:tc>
      </w:tr>
      <w:tr w:rsidR="00402916" w:rsidRPr="00402916" w14:paraId="240E4FF6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127CE1A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5BE9BF9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Withi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31683B0E" w14:textId="0CFFD42A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AE663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B936B65" w14:textId="043E6B4C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18BFCB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26B28F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00DCF377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541E62D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2CC3919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5B58833" w14:textId="47E1DD25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03702C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71E4C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163973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4ADF6A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3C55EBDC" w14:textId="77777777" w:rsidTr="00402916">
        <w:trPr>
          <w:cantSplit/>
        </w:trPr>
        <w:tc>
          <w:tcPr>
            <w:tcW w:w="846" w:type="dxa"/>
            <w:vMerge w:val="restart"/>
            <w:shd w:val="clear" w:color="auto" w:fill="FFFFFF"/>
          </w:tcPr>
          <w:p w14:paraId="3774C60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SOD</w:t>
            </w:r>
          </w:p>
        </w:tc>
        <w:tc>
          <w:tcPr>
            <w:tcW w:w="1276" w:type="dxa"/>
            <w:shd w:val="clear" w:color="auto" w:fill="FFFFFF"/>
          </w:tcPr>
          <w:p w14:paraId="15DE551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Betwee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0D73F28F" w14:textId="3D2D29E2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20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7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42D143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6C7723" w14:textId="60DF9D4A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4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C2363AA" w14:textId="4E069110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4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95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4B34475" w14:textId="7ED40D9D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4</w:t>
            </w:r>
          </w:p>
        </w:tc>
      </w:tr>
      <w:tr w:rsidR="00402916" w:rsidRPr="00402916" w14:paraId="385116D5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474628F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699E87F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Withi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01D2C85B" w14:textId="35125D39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02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5CF25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C91487" w14:textId="3AD3510B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4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87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325364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59FA385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532AB4A3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19E5CA5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1F9020B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7447774" w14:textId="356A9D4A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23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0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8A78EF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F24238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87483D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8F2516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5FFB978F" w14:textId="77777777" w:rsidTr="00402916">
        <w:trPr>
          <w:cantSplit/>
        </w:trPr>
        <w:tc>
          <w:tcPr>
            <w:tcW w:w="846" w:type="dxa"/>
            <w:vMerge w:val="restart"/>
            <w:shd w:val="clear" w:color="auto" w:fill="FFFFFF"/>
          </w:tcPr>
          <w:p w14:paraId="2860BC9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GPX</w:t>
            </w:r>
          </w:p>
        </w:tc>
        <w:tc>
          <w:tcPr>
            <w:tcW w:w="1276" w:type="dxa"/>
            <w:shd w:val="clear" w:color="auto" w:fill="FFFFFF"/>
          </w:tcPr>
          <w:p w14:paraId="222FAB7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Betwee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19D2FB49" w14:textId="48F6ACF1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DFED25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3D77379" w14:textId="7A49FFBB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B75C113" w14:textId="75AC9BDF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30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F7CC0C2" w14:textId="54925B47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0</w:t>
            </w:r>
          </w:p>
        </w:tc>
      </w:tr>
      <w:tr w:rsidR="00402916" w:rsidRPr="00402916" w14:paraId="7F5AD570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51F234E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53E511C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Withi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15E71905" w14:textId="4B4AD262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DB78A9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54D92E8" w14:textId="111B404C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C09C15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D4C335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7F018DED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5ABB306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5A3CF66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FC5811E" w14:textId="552A1E48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6F7427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6BE0F6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462788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0B79CA7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4623E367" w14:textId="77777777" w:rsidTr="00402916">
        <w:trPr>
          <w:cantSplit/>
        </w:trPr>
        <w:tc>
          <w:tcPr>
            <w:tcW w:w="846" w:type="dxa"/>
            <w:vMerge w:val="restart"/>
            <w:shd w:val="clear" w:color="auto" w:fill="FFFFFF"/>
          </w:tcPr>
          <w:p w14:paraId="79AEC67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GST</w:t>
            </w:r>
          </w:p>
        </w:tc>
        <w:tc>
          <w:tcPr>
            <w:tcW w:w="1276" w:type="dxa"/>
            <w:shd w:val="clear" w:color="auto" w:fill="FFFFFF"/>
          </w:tcPr>
          <w:p w14:paraId="40FFB4F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Betwee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2CCD5DF0" w14:textId="4DA00865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D99989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88032AB" w14:textId="2BB80D4A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924CB73" w14:textId="63AAE886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39DC1E3" w14:textId="601CDB66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984</w:t>
            </w:r>
          </w:p>
        </w:tc>
      </w:tr>
      <w:tr w:rsidR="00402916" w:rsidRPr="00402916" w14:paraId="4957B0DD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69D7BA4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14117FF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Withi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7E682370" w14:textId="4F9E7841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247CA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CF8510" w14:textId="55965443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3081A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1EB423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687B59C9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4428DE4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6EE5563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F2A3E52" w14:textId="343433C7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2A5B9D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AD63B4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7ADD18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24C699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3C90AE36" w14:textId="77777777" w:rsidTr="00402916">
        <w:trPr>
          <w:cantSplit/>
        </w:trPr>
        <w:tc>
          <w:tcPr>
            <w:tcW w:w="846" w:type="dxa"/>
            <w:vMerge w:val="restart"/>
            <w:shd w:val="clear" w:color="auto" w:fill="FFFFFF"/>
          </w:tcPr>
          <w:p w14:paraId="5F3059F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GSH</w:t>
            </w:r>
          </w:p>
        </w:tc>
        <w:tc>
          <w:tcPr>
            <w:tcW w:w="1276" w:type="dxa"/>
            <w:shd w:val="clear" w:color="auto" w:fill="FFFFFF"/>
          </w:tcPr>
          <w:p w14:paraId="5CF96DA4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Betwee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67F01CE5" w14:textId="63C5FC20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9161C0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15FAD16" w14:textId="19839A5B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7FF086" w14:textId="748D952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48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0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D3B0737" w14:textId="70EF7189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0</w:t>
            </w:r>
          </w:p>
        </w:tc>
      </w:tr>
      <w:tr w:rsidR="00402916" w:rsidRPr="00402916" w14:paraId="0E8CCBC5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1578104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3A164D2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Withi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049A1887" w14:textId="31586BE5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4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AB9A3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048A333" w14:textId="55654D6E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DA9A63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05B02F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03456766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4A71ED7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0FB041E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7DD19ED" w14:textId="1CBF1303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8387F39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759DB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D30B15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00FA54D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15257561" w14:textId="77777777" w:rsidTr="00402916">
        <w:trPr>
          <w:cantSplit/>
        </w:trPr>
        <w:tc>
          <w:tcPr>
            <w:tcW w:w="846" w:type="dxa"/>
            <w:vMerge w:val="restart"/>
            <w:shd w:val="clear" w:color="auto" w:fill="FFFFFF"/>
          </w:tcPr>
          <w:p w14:paraId="189C612A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b/>
                <w:bCs/>
                <w:color w:val="000000"/>
                <w:kern w:val="0"/>
                <w:sz w:val="16"/>
                <w:szCs w:val="16"/>
              </w:rPr>
              <w:t>CaATPas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42484913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Betwee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6A282CF3" w14:textId="3577445F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32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2515852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B606CD" w14:textId="3ABAAB23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46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2FA51D" w14:textId="235EA563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5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84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5DE1DAD" w14:textId="4E3B48B1" w:rsidR="00402916" w:rsidRPr="00402916" w:rsidRDefault="00215928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.</w:t>
            </w:r>
            <w:r w:rsidR="00402916" w:rsidRPr="00402916">
              <w:rPr>
                <w:color w:val="000000"/>
                <w:kern w:val="0"/>
                <w:sz w:val="16"/>
                <w:szCs w:val="16"/>
              </w:rPr>
              <w:t>002</w:t>
            </w:r>
          </w:p>
        </w:tc>
      </w:tr>
      <w:tr w:rsidR="00402916" w:rsidRPr="00402916" w14:paraId="1875E66C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5914C38F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0C9F1D1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Within</w:t>
            </w:r>
            <w:proofErr w:type="spellEnd"/>
            <w:r w:rsidRPr="0040291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color w:val="000000"/>
                <w:kern w:val="0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FFFFFF"/>
            <w:vAlign w:val="center"/>
          </w:tcPr>
          <w:p w14:paraId="4F2AE007" w14:textId="39C3C52C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43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AE157F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F970E1" w14:textId="2FCD857C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9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96C5E21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D63CB2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402916" w:rsidRPr="00402916" w14:paraId="162DC44A" w14:textId="77777777" w:rsidTr="00402916">
        <w:trPr>
          <w:cantSplit/>
        </w:trPr>
        <w:tc>
          <w:tcPr>
            <w:tcW w:w="846" w:type="dxa"/>
            <w:vMerge/>
            <w:shd w:val="clear" w:color="auto" w:fill="FFFFFF"/>
          </w:tcPr>
          <w:p w14:paraId="7E1580B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/>
          </w:tcPr>
          <w:p w14:paraId="19F8EC1E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D86EE5F" w14:textId="1BE15725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375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402916">
              <w:rPr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C73AA8C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402916"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C629666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D30A338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DF25EDB" w14:textId="77777777" w:rsidR="00402916" w:rsidRPr="00402916" w:rsidRDefault="00402916" w:rsidP="00402916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</w:tbl>
    <w:p w14:paraId="74CFFE5B" w14:textId="77777777" w:rsidR="00402916" w:rsidRPr="00402916" w:rsidRDefault="00402916" w:rsidP="00402916">
      <w:pPr>
        <w:autoSpaceDE w:val="0"/>
        <w:autoSpaceDN w:val="0"/>
        <w:adjustRightInd w:val="0"/>
        <w:spacing w:line="400" w:lineRule="atLeast"/>
        <w:ind w:firstLine="0"/>
        <w:jc w:val="left"/>
        <w:rPr>
          <w:kern w:val="0"/>
        </w:rPr>
      </w:pPr>
    </w:p>
    <w:p w14:paraId="0B8EDBBB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12A8DFB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828DBE1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511EFCFC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557AAB3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5DAE542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B30415F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44934D4C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6274F34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58090DF7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5771D0D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38A9B03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28E11594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2E944D1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0C3BEC5B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4B2BC782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1800BD1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00E3CE0A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C2366DA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0BE26652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3FA040A8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1FDDD73B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5CC0894A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3185F7F7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2678F70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56B30CAE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9AB3D08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02194668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3090C6F4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0CF65766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0F05DD58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4C0C7954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ECA06B1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6EDD7F1D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55F2C1B0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7D7587C8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58864C5C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47E7AC72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393E4F31" w14:textId="55F56C3B" w:rsidR="00402916" w:rsidRDefault="00A75EF7" w:rsidP="00402916">
      <w:pPr>
        <w:spacing w:line="240" w:lineRule="auto"/>
        <w:ind w:firstLine="0"/>
        <w:rPr>
          <w:sz w:val="16"/>
          <w:szCs w:val="16"/>
          <w:lang w:val="en-GB"/>
        </w:rPr>
      </w:pPr>
      <w:r w:rsidRPr="00A75EF7">
        <w:rPr>
          <w:b/>
          <w:bCs/>
          <w:kern w:val="0"/>
          <w:sz w:val="16"/>
          <w:szCs w:val="16"/>
          <w:lang w:val="en-GB"/>
        </w:rPr>
        <w:lastRenderedPageBreak/>
        <w:t>Table S</w:t>
      </w:r>
      <w:r>
        <w:rPr>
          <w:b/>
          <w:bCs/>
          <w:kern w:val="0"/>
          <w:sz w:val="16"/>
          <w:szCs w:val="16"/>
          <w:lang w:val="en-GB"/>
        </w:rPr>
        <w:t>3</w:t>
      </w:r>
      <w:r w:rsidRPr="00A75EF7">
        <w:rPr>
          <w:b/>
          <w:bCs/>
          <w:kern w:val="0"/>
          <w:sz w:val="16"/>
          <w:szCs w:val="16"/>
          <w:lang w:val="en-GB"/>
        </w:rPr>
        <w:t>.</w:t>
      </w:r>
      <w:r>
        <w:rPr>
          <w:kern w:val="0"/>
          <w:sz w:val="16"/>
          <w:szCs w:val="16"/>
          <w:lang w:val="en-GB"/>
        </w:rPr>
        <w:t xml:space="preserve"> </w:t>
      </w:r>
      <w:r w:rsidRPr="007C53CE">
        <w:rPr>
          <w:kern w:val="0"/>
          <w:sz w:val="16"/>
          <w:szCs w:val="16"/>
          <w:lang w:val="en-GB"/>
        </w:rPr>
        <w:t xml:space="preserve">ANOVA </w:t>
      </w:r>
      <w:r>
        <w:rPr>
          <w:kern w:val="0"/>
          <w:sz w:val="16"/>
          <w:szCs w:val="16"/>
          <w:lang w:val="en-GB"/>
        </w:rPr>
        <w:t>t</w:t>
      </w:r>
      <w:r w:rsidRPr="007C53CE">
        <w:rPr>
          <w:kern w:val="0"/>
          <w:sz w:val="16"/>
          <w:szCs w:val="16"/>
          <w:lang w:val="en-GB"/>
        </w:rPr>
        <w:t>able</w:t>
      </w:r>
      <w:r>
        <w:rPr>
          <w:kern w:val="0"/>
          <w:sz w:val="16"/>
          <w:szCs w:val="16"/>
          <w:lang w:val="en-GB"/>
        </w:rPr>
        <w:t xml:space="preserve"> obtained from WDL</w:t>
      </w:r>
      <w:r w:rsidRPr="007C53CE">
        <w:rPr>
          <w:kern w:val="0"/>
          <w:sz w:val="16"/>
          <w:szCs w:val="16"/>
          <w:lang w:val="en-GB"/>
        </w:rPr>
        <w:t xml:space="preserve"> </w:t>
      </w:r>
      <w:r>
        <w:rPr>
          <w:kern w:val="0"/>
          <w:sz w:val="16"/>
          <w:szCs w:val="16"/>
          <w:lang w:val="en-GB"/>
        </w:rPr>
        <w:t>e</w:t>
      </w:r>
      <w:r w:rsidRPr="007C53CE">
        <w:rPr>
          <w:kern w:val="0"/>
          <w:sz w:val="16"/>
          <w:szCs w:val="16"/>
          <w:lang w:val="en-GB"/>
        </w:rPr>
        <w:t>xposure</w:t>
      </w:r>
      <w:r>
        <w:rPr>
          <w:kern w:val="0"/>
          <w:sz w:val="16"/>
          <w:szCs w:val="16"/>
          <w:lang w:val="en-GB"/>
        </w:rPr>
        <w:t xml:space="preserve"> statistical analysis.</w:t>
      </w:r>
    </w:p>
    <w:p w14:paraId="29E194AC" w14:textId="77777777" w:rsidR="00402916" w:rsidRPr="00402916" w:rsidRDefault="00402916" w:rsidP="00402916">
      <w:pPr>
        <w:spacing w:line="240" w:lineRule="auto"/>
        <w:ind w:firstLine="0"/>
        <w:rPr>
          <w:sz w:val="16"/>
          <w:szCs w:val="16"/>
        </w:rPr>
      </w:pP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"/>
        <w:gridCol w:w="1242"/>
        <w:gridCol w:w="1134"/>
        <w:gridCol w:w="425"/>
        <w:gridCol w:w="992"/>
        <w:gridCol w:w="567"/>
        <w:gridCol w:w="426"/>
      </w:tblGrid>
      <w:tr w:rsidR="00402916" w:rsidRPr="00402916" w14:paraId="0729908B" w14:textId="77777777" w:rsidTr="00402916">
        <w:trPr>
          <w:cantSplit/>
        </w:trPr>
        <w:tc>
          <w:tcPr>
            <w:tcW w:w="5524" w:type="dxa"/>
            <w:gridSpan w:val="7"/>
            <w:shd w:val="clear" w:color="auto" w:fill="FFFFFF"/>
            <w:vAlign w:val="center"/>
          </w:tcPr>
          <w:p w14:paraId="4E11424E" w14:textId="4AC4C82C" w:rsidR="00402916" w:rsidRPr="00402916" w:rsidRDefault="00402916" w:rsidP="00402916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402916">
              <w:rPr>
                <w:b/>
                <w:bCs/>
                <w:sz w:val="16"/>
                <w:szCs w:val="16"/>
              </w:rPr>
              <w:t>ANOVA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Tabl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for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WDL </w:t>
            </w:r>
            <w:proofErr w:type="spellStart"/>
            <w:r>
              <w:rPr>
                <w:b/>
                <w:bCs/>
                <w:sz w:val="16"/>
                <w:szCs w:val="16"/>
              </w:rPr>
              <w:t>Exposure</w:t>
            </w:r>
            <w:proofErr w:type="spellEnd"/>
          </w:p>
        </w:tc>
      </w:tr>
      <w:tr w:rsidR="00402916" w:rsidRPr="00402916" w14:paraId="6CBC5C68" w14:textId="77777777" w:rsidTr="00402916">
        <w:trPr>
          <w:cantSplit/>
        </w:trPr>
        <w:tc>
          <w:tcPr>
            <w:tcW w:w="1980" w:type="dxa"/>
            <w:gridSpan w:val="2"/>
            <w:shd w:val="clear" w:color="auto" w:fill="FFFFFF"/>
            <w:vAlign w:val="bottom"/>
          </w:tcPr>
          <w:p w14:paraId="609ACEAE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2DF7CD2B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Sum</w:t>
            </w:r>
            <w:proofErr w:type="spellEnd"/>
            <w:r w:rsidRPr="00402916">
              <w:rPr>
                <w:sz w:val="16"/>
                <w:szCs w:val="16"/>
              </w:rPr>
              <w:t xml:space="preserve"> of </w:t>
            </w:r>
            <w:proofErr w:type="spellStart"/>
            <w:r w:rsidRPr="00402916">
              <w:rPr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425" w:type="dxa"/>
            <w:shd w:val="clear" w:color="auto" w:fill="FFFFFF"/>
            <w:vAlign w:val="bottom"/>
          </w:tcPr>
          <w:p w14:paraId="1686A9F0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proofErr w:type="gramStart"/>
            <w:r w:rsidRPr="00402916">
              <w:rPr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FFFFFF"/>
            <w:vAlign w:val="bottom"/>
          </w:tcPr>
          <w:p w14:paraId="47322252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Mea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Square</w:t>
            </w:r>
            <w:proofErr w:type="spellEnd"/>
          </w:p>
        </w:tc>
        <w:tc>
          <w:tcPr>
            <w:tcW w:w="567" w:type="dxa"/>
            <w:shd w:val="clear" w:color="auto" w:fill="FFFFFF"/>
            <w:vAlign w:val="bottom"/>
          </w:tcPr>
          <w:p w14:paraId="695B7E3A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F</w:t>
            </w:r>
          </w:p>
        </w:tc>
        <w:tc>
          <w:tcPr>
            <w:tcW w:w="426" w:type="dxa"/>
            <w:shd w:val="clear" w:color="auto" w:fill="FFFFFF"/>
            <w:vAlign w:val="bottom"/>
          </w:tcPr>
          <w:p w14:paraId="76065A1F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Sig.</w:t>
            </w:r>
          </w:p>
        </w:tc>
      </w:tr>
      <w:tr w:rsidR="00402916" w:rsidRPr="00402916" w14:paraId="19C0DA00" w14:textId="77777777" w:rsidTr="00402916">
        <w:trPr>
          <w:cantSplit/>
        </w:trPr>
        <w:tc>
          <w:tcPr>
            <w:tcW w:w="738" w:type="dxa"/>
            <w:vMerge w:val="restart"/>
            <w:shd w:val="clear" w:color="auto" w:fill="FFFFFF"/>
          </w:tcPr>
          <w:p w14:paraId="1131F972" w14:textId="29F6271E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  <w:r w:rsidRPr="00402916">
              <w:rPr>
                <w:b/>
                <w:bCs/>
                <w:sz w:val="16"/>
                <w:szCs w:val="16"/>
              </w:rPr>
              <w:t>CAT</w:t>
            </w:r>
          </w:p>
        </w:tc>
        <w:tc>
          <w:tcPr>
            <w:tcW w:w="1242" w:type="dxa"/>
            <w:shd w:val="clear" w:color="auto" w:fill="FFFFFF"/>
          </w:tcPr>
          <w:p w14:paraId="453B4109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Betwee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0D3AE012" w14:textId="4FAE63BC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45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861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6B2D84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620B992" w14:textId="3A3C4C45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9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1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07BE757" w14:textId="534CC7AE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4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912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C66AB27" w14:textId="4EC7DA11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3</w:t>
            </w:r>
          </w:p>
        </w:tc>
      </w:tr>
      <w:tr w:rsidR="00402916" w:rsidRPr="00402916" w14:paraId="23E59E6C" w14:textId="77777777" w:rsidTr="00402916">
        <w:trPr>
          <w:cantSplit/>
        </w:trPr>
        <w:tc>
          <w:tcPr>
            <w:tcW w:w="738" w:type="dxa"/>
            <w:vMerge/>
            <w:shd w:val="clear" w:color="auto" w:fill="FFFFFF"/>
          </w:tcPr>
          <w:p w14:paraId="1677FBE2" w14:textId="77777777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FFFFFF"/>
          </w:tcPr>
          <w:p w14:paraId="1406C454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Withi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62A678F8" w14:textId="45F61F81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44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819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77BB39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A648A1" w14:textId="00B1195C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1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8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93D23FA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14:paraId="7999FF57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</w:tr>
      <w:tr w:rsidR="00402916" w:rsidRPr="00402916" w14:paraId="75A579F5" w14:textId="77777777" w:rsidTr="00402916">
        <w:trPr>
          <w:cantSplit/>
        </w:trPr>
        <w:tc>
          <w:tcPr>
            <w:tcW w:w="738" w:type="dxa"/>
            <w:vMerge/>
            <w:shd w:val="clear" w:color="auto" w:fill="FFFFFF"/>
          </w:tcPr>
          <w:p w14:paraId="3AFB6BC7" w14:textId="77777777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FFFFFF"/>
          </w:tcPr>
          <w:p w14:paraId="5A628343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52969B" w14:textId="5413F21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90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68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B68760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1859DFA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E0A3DB5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14:paraId="69EE4A4E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</w:tr>
      <w:tr w:rsidR="00402916" w:rsidRPr="00402916" w14:paraId="445E6C45" w14:textId="77777777" w:rsidTr="00402916">
        <w:trPr>
          <w:cantSplit/>
        </w:trPr>
        <w:tc>
          <w:tcPr>
            <w:tcW w:w="738" w:type="dxa"/>
            <w:vMerge w:val="restart"/>
            <w:shd w:val="clear" w:color="auto" w:fill="FFFFFF"/>
          </w:tcPr>
          <w:p w14:paraId="6844B439" w14:textId="68191373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  <w:r w:rsidRPr="00402916">
              <w:rPr>
                <w:b/>
                <w:bCs/>
                <w:sz w:val="16"/>
                <w:szCs w:val="16"/>
              </w:rPr>
              <w:t>SOD</w:t>
            </w:r>
          </w:p>
        </w:tc>
        <w:tc>
          <w:tcPr>
            <w:tcW w:w="1242" w:type="dxa"/>
            <w:shd w:val="clear" w:color="auto" w:fill="FFFFFF"/>
          </w:tcPr>
          <w:p w14:paraId="2EC2D13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Betwee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02E1E589" w14:textId="25BF07C5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15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588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F2F5A1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6A0DDDC" w14:textId="23B79803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3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11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46C0ACE" w14:textId="64B746A2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11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092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FE7380E" w14:textId="1AE040F8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0</w:t>
            </w:r>
          </w:p>
        </w:tc>
      </w:tr>
      <w:tr w:rsidR="00402916" w:rsidRPr="00402916" w14:paraId="1B1BDF9F" w14:textId="77777777" w:rsidTr="00402916">
        <w:trPr>
          <w:cantSplit/>
        </w:trPr>
        <w:tc>
          <w:tcPr>
            <w:tcW w:w="738" w:type="dxa"/>
            <w:vMerge/>
            <w:shd w:val="clear" w:color="auto" w:fill="FFFFFF"/>
          </w:tcPr>
          <w:p w14:paraId="756C5E37" w14:textId="77777777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FFFFFF"/>
          </w:tcPr>
          <w:p w14:paraId="59676B4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Withi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6F8C449B" w14:textId="4FDB539F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6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746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330F421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8127FB7" w14:textId="73D3FE4E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28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8BA4E59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14:paraId="5E5C6F04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</w:tr>
      <w:tr w:rsidR="00402916" w:rsidRPr="00402916" w14:paraId="198C2943" w14:textId="77777777" w:rsidTr="00402916">
        <w:trPr>
          <w:cantSplit/>
        </w:trPr>
        <w:tc>
          <w:tcPr>
            <w:tcW w:w="738" w:type="dxa"/>
            <w:vMerge/>
            <w:shd w:val="clear" w:color="auto" w:fill="FFFFFF"/>
          </w:tcPr>
          <w:p w14:paraId="175E9135" w14:textId="77777777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FFFFFF"/>
          </w:tcPr>
          <w:p w14:paraId="21F56BCF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359799" w14:textId="1434923E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22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334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605B9A7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AFF2D1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D0309C7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14:paraId="689AE691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</w:tr>
      <w:tr w:rsidR="00402916" w:rsidRPr="00402916" w14:paraId="561A51FB" w14:textId="77777777" w:rsidTr="00402916">
        <w:trPr>
          <w:cantSplit/>
        </w:trPr>
        <w:tc>
          <w:tcPr>
            <w:tcW w:w="738" w:type="dxa"/>
            <w:vMerge w:val="restart"/>
            <w:shd w:val="clear" w:color="auto" w:fill="FFFFFF"/>
          </w:tcPr>
          <w:p w14:paraId="3117A7FD" w14:textId="1919D9FD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  <w:r w:rsidRPr="00402916">
              <w:rPr>
                <w:b/>
                <w:bCs/>
                <w:sz w:val="16"/>
                <w:szCs w:val="16"/>
              </w:rPr>
              <w:t>GST</w:t>
            </w:r>
          </w:p>
        </w:tc>
        <w:tc>
          <w:tcPr>
            <w:tcW w:w="1242" w:type="dxa"/>
            <w:shd w:val="clear" w:color="auto" w:fill="FFFFFF"/>
          </w:tcPr>
          <w:p w14:paraId="739454AC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Betwee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1C813A6E" w14:textId="53B1786F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4AB4FD3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B221E87" w14:textId="1B50E7B7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6FA08D2" w14:textId="73AB87F5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1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245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13129B9" w14:textId="091C6ECC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320</w:t>
            </w:r>
          </w:p>
        </w:tc>
      </w:tr>
      <w:tr w:rsidR="00402916" w:rsidRPr="00402916" w14:paraId="57D8F18B" w14:textId="77777777" w:rsidTr="00402916">
        <w:trPr>
          <w:cantSplit/>
        </w:trPr>
        <w:tc>
          <w:tcPr>
            <w:tcW w:w="738" w:type="dxa"/>
            <w:vMerge/>
            <w:shd w:val="clear" w:color="auto" w:fill="FFFFFF"/>
          </w:tcPr>
          <w:p w14:paraId="4AC7F7BB" w14:textId="77777777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FFFFFF"/>
          </w:tcPr>
          <w:p w14:paraId="7477954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Withi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2AA7990B" w14:textId="1D0656A4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AA70E63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DFF288" w14:textId="22EB8CA1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B68544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14:paraId="5C76E26A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</w:tr>
      <w:tr w:rsidR="00402916" w:rsidRPr="00402916" w14:paraId="03DCAA96" w14:textId="77777777" w:rsidTr="00402916">
        <w:trPr>
          <w:cantSplit/>
        </w:trPr>
        <w:tc>
          <w:tcPr>
            <w:tcW w:w="738" w:type="dxa"/>
            <w:vMerge/>
            <w:shd w:val="clear" w:color="auto" w:fill="FFFFFF"/>
          </w:tcPr>
          <w:p w14:paraId="38B7570F" w14:textId="77777777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FFFFFF"/>
          </w:tcPr>
          <w:p w14:paraId="6C93B410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6FACF1" w14:textId="369B6C99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C4A7F61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1058062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B1B08C5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14:paraId="472C26E3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</w:tr>
      <w:tr w:rsidR="00402916" w:rsidRPr="00402916" w14:paraId="3C9B2380" w14:textId="77777777" w:rsidTr="00402916">
        <w:trPr>
          <w:cantSplit/>
        </w:trPr>
        <w:tc>
          <w:tcPr>
            <w:tcW w:w="738" w:type="dxa"/>
            <w:vMerge w:val="restart"/>
            <w:shd w:val="clear" w:color="auto" w:fill="FFFFFF"/>
          </w:tcPr>
          <w:p w14:paraId="4388E0FB" w14:textId="37C9E545" w:rsidR="00402916" w:rsidRPr="00402916" w:rsidRDefault="00402916" w:rsidP="00402916">
            <w:pPr>
              <w:spacing w:line="240" w:lineRule="auto"/>
              <w:ind w:firstLine="0"/>
              <w:rPr>
                <w:b/>
                <w:bCs/>
                <w:sz w:val="16"/>
                <w:szCs w:val="16"/>
              </w:rPr>
            </w:pPr>
            <w:r w:rsidRPr="00402916">
              <w:rPr>
                <w:b/>
                <w:bCs/>
                <w:sz w:val="16"/>
                <w:szCs w:val="16"/>
              </w:rPr>
              <w:t>TBARS</w:t>
            </w:r>
          </w:p>
        </w:tc>
        <w:tc>
          <w:tcPr>
            <w:tcW w:w="1242" w:type="dxa"/>
            <w:shd w:val="clear" w:color="auto" w:fill="FFFFFF"/>
          </w:tcPr>
          <w:p w14:paraId="752BE8A1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Betwee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30885476" w14:textId="78CBFF04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5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91D02F6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079E3C" w14:textId="27A271B6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44E6233" w14:textId="42D8E3EB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3</w:t>
            </w:r>
            <w:r w:rsidR="00215928">
              <w:rPr>
                <w:sz w:val="16"/>
                <w:szCs w:val="16"/>
              </w:rPr>
              <w:t>.</w:t>
            </w:r>
            <w:r w:rsidRPr="00402916">
              <w:rPr>
                <w:sz w:val="16"/>
                <w:szCs w:val="16"/>
              </w:rPr>
              <w:t>526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E1A28C7" w14:textId="142C513C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24</w:t>
            </w:r>
          </w:p>
        </w:tc>
      </w:tr>
      <w:tr w:rsidR="00402916" w:rsidRPr="00402916" w14:paraId="2D73F5B5" w14:textId="77777777" w:rsidTr="00402916">
        <w:trPr>
          <w:cantSplit/>
        </w:trPr>
        <w:tc>
          <w:tcPr>
            <w:tcW w:w="738" w:type="dxa"/>
            <w:vMerge/>
            <w:shd w:val="clear" w:color="auto" w:fill="FFFFFF"/>
          </w:tcPr>
          <w:p w14:paraId="26ADAABC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FFFFFF"/>
          </w:tcPr>
          <w:p w14:paraId="6F7BC1D7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proofErr w:type="spellStart"/>
            <w:r w:rsidRPr="00402916">
              <w:rPr>
                <w:sz w:val="16"/>
                <w:szCs w:val="16"/>
              </w:rPr>
              <w:t>Within</w:t>
            </w:r>
            <w:proofErr w:type="spellEnd"/>
            <w:r w:rsidRPr="00402916">
              <w:rPr>
                <w:sz w:val="16"/>
                <w:szCs w:val="16"/>
              </w:rPr>
              <w:t xml:space="preserve"> </w:t>
            </w:r>
            <w:proofErr w:type="spellStart"/>
            <w:r w:rsidRPr="00402916">
              <w:rPr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79C8433F" w14:textId="2AD6B293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5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2C8C8B1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BC7EB11" w14:textId="1227401D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F91D0ED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14:paraId="18090791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</w:tr>
      <w:tr w:rsidR="00402916" w:rsidRPr="00402916" w14:paraId="659F1231" w14:textId="77777777" w:rsidTr="00402916">
        <w:trPr>
          <w:cantSplit/>
        </w:trPr>
        <w:tc>
          <w:tcPr>
            <w:tcW w:w="738" w:type="dxa"/>
            <w:vMerge/>
            <w:shd w:val="clear" w:color="auto" w:fill="FFFFFF"/>
          </w:tcPr>
          <w:p w14:paraId="54A5E4CA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242" w:type="dxa"/>
            <w:shd w:val="clear" w:color="auto" w:fill="FFFFFF"/>
          </w:tcPr>
          <w:p w14:paraId="7B46F085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862808" w14:textId="72712843" w:rsidR="00402916" w:rsidRPr="00402916" w:rsidRDefault="00215928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402916" w:rsidRPr="00402916">
              <w:rPr>
                <w:sz w:val="16"/>
                <w:szCs w:val="16"/>
              </w:rPr>
              <w:t>010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4BAB5B7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402916">
              <w:rPr>
                <w:sz w:val="16"/>
                <w:szCs w:val="16"/>
              </w:rPr>
              <w:t>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D9FC3B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AAE399B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FFFFF"/>
            <w:vAlign w:val="center"/>
          </w:tcPr>
          <w:p w14:paraId="28E49E71" w14:textId="77777777" w:rsidR="00402916" w:rsidRPr="00402916" w:rsidRDefault="00402916" w:rsidP="00402916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</w:tr>
    </w:tbl>
    <w:p w14:paraId="2289C409" w14:textId="77777777" w:rsidR="00402916" w:rsidRDefault="00402916" w:rsidP="00402916">
      <w:pPr>
        <w:spacing w:line="240" w:lineRule="auto"/>
        <w:ind w:firstLine="0"/>
        <w:rPr>
          <w:sz w:val="16"/>
          <w:szCs w:val="16"/>
        </w:rPr>
      </w:pPr>
    </w:p>
    <w:p w14:paraId="6590B544" w14:textId="77777777" w:rsidR="009A17D9" w:rsidRPr="00402916" w:rsidRDefault="009A17D9" w:rsidP="00402916">
      <w:pPr>
        <w:spacing w:line="240" w:lineRule="auto"/>
        <w:ind w:firstLine="0"/>
        <w:rPr>
          <w:sz w:val="16"/>
          <w:szCs w:val="16"/>
        </w:rPr>
      </w:pPr>
    </w:p>
    <w:p w14:paraId="3451F090" w14:textId="198B38B0" w:rsidR="00593F76" w:rsidRDefault="00A75EF7" w:rsidP="00593F76">
      <w:pPr>
        <w:autoSpaceDE w:val="0"/>
        <w:autoSpaceDN w:val="0"/>
        <w:adjustRightInd w:val="0"/>
        <w:spacing w:line="240" w:lineRule="auto"/>
        <w:ind w:firstLine="0"/>
        <w:jc w:val="left"/>
        <w:rPr>
          <w:kern w:val="0"/>
          <w:sz w:val="16"/>
          <w:szCs w:val="16"/>
          <w:lang w:val="en-GB"/>
        </w:rPr>
      </w:pPr>
      <w:r w:rsidRPr="00A75EF7">
        <w:rPr>
          <w:b/>
          <w:bCs/>
          <w:kern w:val="0"/>
          <w:sz w:val="16"/>
          <w:szCs w:val="16"/>
          <w:lang w:val="en-GB"/>
        </w:rPr>
        <w:t>Table S</w:t>
      </w:r>
      <w:r>
        <w:rPr>
          <w:b/>
          <w:bCs/>
          <w:kern w:val="0"/>
          <w:sz w:val="16"/>
          <w:szCs w:val="16"/>
          <w:lang w:val="en-GB"/>
        </w:rPr>
        <w:t>4</w:t>
      </w:r>
      <w:r w:rsidRPr="00A75EF7">
        <w:rPr>
          <w:b/>
          <w:bCs/>
          <w:kern w:val="0"/>
          <w:sz w:val="16"/>
          <w:szCs w:val="16"/>
          <w:lang w:val="en-GB"/>
        </w:rPr>
        <w:t>.</w:t>
      </w:r>
      <w:r>
        <w:rPr>
          <w:kern w:val="0"/>
          <w:sz w:val="16"/>
          <w:szCs w:val="16"/>
          <w:lang w:val="en-GB"/>
        </w:rPr>
        <w:t xml:space="preserve"> Kruskal-Wallis</w:t>
      </w:r>
      <w:r w:rsidRPr="007C53CE">
        <w:rPr>
          <w:kern w:val="0"/>
          <w:sz w:val="16"/>
          <w:szCs w:val="16"/>
          <w:lang w:val="en-GB"/>
        </w:rPr>
        <w:t xml:space="preserve"> </w:t>
      </w:r>
      <w:r>
        <w:rPr>
          <w:kern w:val="0"/>
          <w:sz w:val="16"/>
          <w:szCs w:val="16"/>
          <w:lang w:val="en-GB"/>
        </w:rPr>
        <w:t>t</w:t>
      </w:r>
      <w:r w:rsidRPr="007C53CE">
        <w:rPr>
          <w:kern w:val="0"/>
          <w:sz w:val="16"/>
          <w:szCs w:val="16"/>
          <w:lang w:val="en-GB"/>
        </w:rPr>
        <w:t>able</w:t>
      </w:r>
      <w:r>
        <w:rPr>
          <w:kern w:val="0"/>
          <w:sz w:val="16"/>
          <w:szCs w:val="16"/>
          <w:lang w:val="en-GB"/>
        </w:rPr>
        <w:t xml:space="preserve"> obtained from WDL</w:t>
      </w:r>
      <w:r w:rsidRPr="007C53CE">
        <w:rPr>
          <w:kern w:val="0"/>
          <w:sz w:val="16"/>
          <w:szCs w:val="16"/>
          <w:lang w:val="en-GB"/>
        </w:rPr>
        <w:t xml:space="preserve"> </w:t>
      </w:r>
      <w:r>
        <w:rPr>
          <w:kern w:val="0"/>
          <w:sz w:val="16"/>
          <w:szCs w:val="16"/>
          <w:lang w:val="en-GB"/>
        </w:rPr>
        <w:t>e</w:t>
      </w:r>
      <w:r w:rsidRPr="007C53CE">
        <w:rPr>
          <w:kern w:val="0"/>
          <w:sz w:val="16"/>
          <w:szCs w:val="16"/>
          <w:lang w:val="en-GB"/>
        </w:rPr>
        <w:t>xposure</w:t>
      </w:r>
      <w:r>
        <w:rPr>
          <w:kern w:val="0"/>
          <w:sz w:val="16"/>
          <w:szCs w:val="16"/>
          <w:lang w:val="en-GB"/>
        </w:rPr>
        <w:t xml:space="preserve"> statistical analysis.</w:t>
      </w:r>
    </w:p>
    <w:p w14:paraId="6BF0DA96" w14:textId="77777777" w:rsidR="00A75EF7" w:rsidRPr="00593F76" w:rsidRDefault="00A75EF7" w:rsidP="00593F76">
      <w:pPr>
        <w:autoSpaceDE w:val="0"/>
        <w:autoSpaceDN w:val="0"/>
        <w:adjustRightInd w:val="0"/>
        <w:spacing w:line="240" w:lineRule="auto"/>
        <w:ind w:firstLine="0"/>
        <w:jc w:val="left"/>
        <w:rPr>
          <w:kern w:val="0"/>
        </w:rPr>
      </w:pPr>
    </w:p>
    <w:tbl>
      <w:tblPr>
        <w:tblW w:w="3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567"/>
        <w:gridCol w:w="567"/>
        <w:gridCol w:w="993"/>
      </w:tblGrid>
      <w:tr w:rsidR="000E7F6A" w:rsidRPr="00593F76" w14:paraId="523DA5BD" w14:textId="77777777" w:rsidTr="005B5033">
        <w:trPr>
          <w:cantSplit/>
        </w:trPr>
        <w:tc>
          <w:tcPr>
            <w:tcW w:w="3256" w:type="dxa"/>
            <w:gridSpan w:val="4"/>
            <w:shd w:val="clear" w:color="auto" w:fill="FFFFFF"/>
            <w:vAlign w:val="center"/>
          </w:tcPr>
          <w:p w14:paraId="0BC2FBAC" w14:textId="37D623BA" w:rsidR="000E7F6A" w:rsidRPr="00593F76" w:rsidRDefault="000E7F6A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Kruskal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-Wallis </w:t>
            </w:r>
            <w:proofErr w:type="spellStart"/>
            <w:r>
              <w:rPr>
                <w:b/>
                <w:bCs/>
                <w:sz w:val="16"/>
                <w:szCs w:val="16"/>
              </w:rPr>
              <w:t>Tabl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for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WDL </w:t>
            </w:r>
            <w:proofErr w:type="spellStart"/>
            <w:r>
              <w:rPr>
                <w:b/>
                <w:bCs/>
                <w:sz w:val="16"/>
                <w:szCs w:val="16"/>
              </w:rPr>
              <w:t>Exposure</w:t>
            </w:r>
            <w:proofErr w:type="spellEnd"/>
          </w:p>
        </w:tc>
      </w:tr>
      <w:tr w:rsidR="00593F76" w:rsidRPr="00593F76" w14:paraId="35B5EC9C" w14:textId="77777777" w:rsidTr="005B5033">
        <w:trPr>
          <w:cantSplit/>
        </w:trPr>
        <w:tc>
          <w:tcPr>
            <w:tcW w:w="3256" w:type="dxa"/>
            <w:gridSpan w:val="4"/>
            <w:shd w:val="clear" w:color="auto" w:fill="FFFFFF"/>
            <w:vAlign w:val="center"/>
          </w:tcPr>
          <w:p w14:paraId="4686A006" w14:textId="77777777" w:rsidR="00593F76" w:rsidRPr="00593F76" w:rsidRDefault="00593F76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593F76">
              <w:rPr>
                <w:b/>
                <w:bCs/>
                <w:color w:val="000000"/>
                <w:kern w:val="0"/>
                <w:sz w:val="16"/>
                <w:szCs w:val="16"/>
              </w:rPr>
              <w:t>Ranks</w:t>
            </w:r>
            <w:proofErr w:type="spellEnd"/>
          </w:p>
        </w:tc>
      </w:tr>
      <w:tr w:rsidR="00593F76" w:rsidRPr="00593F76" w14:paraId="32C1EDEB" w14:textId="77777777" w:rsidTr="005B5033">
        <w:trPr>
          <w:cantSplit/>
        </w:trPr>
        <w:tc>
          <w:tcPr>
            <w:tcW w:w="1129" w:type="dxa"/>
          </w:tcPr>
          <w:p w14:paraId="1F42DBC4" w14:textId="77777777" w:rsidR="00593F76" w:rsidRPr="00593F76" w:rsidRDefault="00593F76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  <w:vAlign w:val="bottom"/>
          </w:tcPr>
          <w:p w14:paraId="62F59F6E" w14:textId="61B9278E" w:rsidR="00593F76" w:rsidRPr="00593F76" w:rsidRDefault="00131BAF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kern w:val="0"/>
                <w:sz w:val="16"/>
                <w:szCs w:val="16"/>
              </w:rPr>
              <w:t>group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FFFFFF"/>
            <w:vAlign w:val="bottom"/>
          </w:tcPr>
          <w:p w14:paraId="03F225C4" w14:textId="77777777" w:rsidR="00593F76" w:rsidRPr="00593F76" w:rsidRDefault="00593F76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93F76">
              <w:rPr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7B9F8BC5" w14:textId="77777777" w:rsidR="00593F76" w:rsidRPr="00593F76" w:rsidRDefault="00593F76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593F76">
              <w:rPr>
                <w:color w:val="000000"/>
                <w:kern w:val="0"/>
                <w:sz w:val="16"/>
                <w:szCs w:val="16"/>
              </w:rPr>
              <w:t>Mean</w:t>
            </w:r>
            <w:proofErr w:type="spellEnd"/>
            <w:r w:rsidRPr="00593F76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93F76">
              <w:rPr>
                <w:color w:val="000000"/>
                <w:kern w:val="0"/>
                <w:sz w:val="16"/>
                <w:szCs w:val="16"/>
              </w:rPr>
              <w:t>Rank</w:t>
            </w:r>
            <w:proofErr w:type="spellEnd"/>
          </w:p>
        </w:tc>
      </w:tr>
      <w:tr w:rsidR="00063DFC" w:rsidRPr="00593F76" w14:paraId="64CFE387" w14:textId="77777777" w:rsidTr="005B5033">
        <w:trPr>
          <w:cantSplit/>
        </w:trPr>
        <w:tc>
          <w:tcPr>
            <w:tcW w:w="1129" w:type="dxa"/>
            <w:vMerge w:val="restart"/>
            <w:shd w:val="clear" w:color="auto" w:fill="FFFFFF"/>
          </w:tcPr>
          <w:p w14:paraId="54D112D5" w14:textId="543876D9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31BAF">
              <w:rPr>
                <w:b/>
                <w:bCs/>
                <w:color w:val="000000"/>
                <w:kern w:val="0"/>
                <w:sz w:val="16"/>
                <w:szCs w:val="16"/>
              </w:rPr>
              <w:t>Ca-ATPase</w:t>
            </w:r>
            <w:proofErr w:type="spellEnd"/>
          </w:p>
        </w:tc>
        <w:tc>
          <w:tcPr>
            <w:tcW w:w="567" w:type="dxa"/>
            <w:shd w:val="clear" w:color="auto" w:fill="FFFFFF"/>
          </w:tcPr>
          <w:p w14:paraId="73CC53A3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0B18164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4BD7F78" w14:textId="16DEE3FA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2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063DFC" w:rsidRPr="00593F76" w14:paraId="4A6CD81C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16589B95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605563B7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6DF5359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08D5E71" w14:textId="4EF3A8F8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15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00</w:t>
            </w:r>
          </w:p>
        </w:tc>
      </w:tr>
      <w:tr w:rsidR="00063DFC" w:rsidRPr="00593F76" w14:paraId="05CBE96C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4CAB99D1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6E38BE97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1F494A1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EF69C02" w14:textId="22A0106D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1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063DFC" w:rsidRPr="00593F76" w14:paraId="77A0EBA3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7AC68EE6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2E651660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7182E6C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5B9E55C" w14:textId="141A49C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00</w:t>
            </w:r>
          </w:p>
        </w:tc>
      </w:tr>
      <w:tr w:rsidR="00063DFC" w:rsidRPr="00593F76" w14:paraId="3680C74E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737CB7BC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12A19A51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CA9C202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784A37C" w14:textId="72A36510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00</w:t>
            </w:r>
          </w:p>
        </w:tc>
      </w:tr>
      <w:tr w:rsidR="00063DFC" w:rsidRPr="00593F76" w14:paraId="585E83BE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056ACD89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6D5BBE35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39CF55B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77D98DF" w14:textId="33383928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8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00</w:t>
            </w:r>
          </w:p>
        </w:tc>
      </w:tr>
      <w:tr w:rsidR="00063DFC" w:rsidRPr="00593F76" w14:paraId="4B71AE38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3CF0FCF8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042593FC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0AACE84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3C158A0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063DFC" w:rsidRPr="00593F76" w14:paraId="571CA519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1A68AFA5" w14:textId="77777777" w:rsidR="00063DFC" w:rsidRPr="00131BAF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3D27061D" w14:textId="45845F11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kern w:val="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560" w:type="dxa"/>
            <w:gridSpan w:val="2"/>
            <w:shd w:val="clear" w:color="auto" w:fill="FFFFFF"/>
            <w:vAlign w:val="center"/>
          </w:tcPr>
          <w:p w14:paraId="487F4F93" w14:textId="5D20E5C4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 w:rsidR="00063DFC" w:rsidRPr="00593F76" w14:paraId="59CB6AD0" w14:textId="77777777" w:rsidTr="005B5033">
        <w:trPr>
          <w:cantSplit/>
        </w:trPr>
        <w:tc>
          <w:tcPr>
            <w:tcW w:w="1129" w:type="dxa"/>
            <w:vMerge w:val="restart"/>
            <w:shd w:val="clear" w:color="auto" w:fill="FFFFFF"/>
          </w:tcPr>
          <w:p w14:paraId="633567BE" w14:textId="494E17A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131BAF">
              <w:rPr>
                <w:b/>
                <w:bCs/>
                <w:color w:val="000000"/>
                <w:kern w:val="0"/>
                <w:sz w:val="16"/>
                <w:szCs w:val="16"/>
              </w:rPr>
              <w:t>GPX</w:t>
            </w:r>
          </w:p>
        </w:tc>
        <w:tc>
          <w:tcPr>
            <w:tcW w:w="567" w:type="dxa"/>
            <w:shd w:val="clear" w:color="auto" w:fill="FFFFFF"/>
          </w:tcPr>
          <w:p w14:paraId="12D9D638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9FBCEED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C3E36DC" w14:textId="7A54D42D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18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063DFC" w:rsidRPr="00593F76" w14:paraId="2238CAC0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6BCDA60B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4B67F732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E831519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5CD5B6A" w14:textId="39BB9032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2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063DFC" w:rsidRPr="00593F76" w14:paraId="3BD7E50A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77C6E809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24C09BA1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C1F3ACB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51F4647" w14:textId="31324146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4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90</w:t>
            </w:r>
          </w:p>
        </w:tc>
      </w:tr>
      <w:tr w:rsidR="00063DFC" w:rsidRPr="00593F76" w14:paraId="3C411237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647A82E7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4AFCC2B1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DC5D3EB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95FD37D" w14:textId="209DA762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063DFC" w:rsidRPr="00593F76" w14:paraId="19671DBE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27649D7A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59FA0E76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909A719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25C48F1" w14:textId="1E745F2E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063DFC" w:rsidRPr="00593F76" w14:paraId="1E0FB4A5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23ECD3D9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4F87ECCB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C941418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D3A938" w14:textId="1162EE29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063DFC" w:rsidRPr="00593F76" w14:paraId="6BB170B7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5B91D59D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04BCC04E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82A22C3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384760B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063DFC" w:rsidRPr="00593F76" w14:paraId="5E5EE6AD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53EFFAE8" w14:textId="77777777" w:rsidR="00063DFC" w:rsidRPr="00131BAF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38797CDC" w14:textId="04FC89A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kern w:val="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560" w:type="dxa"/>
            <w:gridSpan w:val="2"/>
            <w:shd w:val="clear" w:color="auto" w:fill="FFFFFF"/>
            <w:vAlign w:val="center"/>
          </w:tcPr>
          <w:p w14:paraId="51D7C9A0" w14:textId="67398968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 w:rsidR="00063DFC" w:rsidRPr="00593F76" w14:paraId="3A2F78F3" w14:textId="77777777" w:rsidTr="005B5033">
        <w:trPr>
          <w:cantSplit/>
        </w:trPr>
        <w:tc>
          <w:tcPr>
            <w:tcW w:w="1129" w:type="dxa"/>
            <w:vMerge w:val="restart"/>
            <w:shd w:val="clear" w:color="auto" w:fill="FFFFFF"/>
          </w:tcPr>
          <w:p w14:paraId="113E0BD4" w14:textId="43197EFC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131BAF">
              <w:rPr>
                <w:b/>
                <w:bCs/>
                <w:color w:val="000000"/>
                <w:kern w:val="0"/>
                <w:sz w:val="16"/>
                <w:szCs w:val="16"/>
              </w:rPr>
              <w:t>GSH</w:t>
            </w:r>
          </w:p>
        </w:tc>
        <w:tc>
          <w:tcPr>
            <w:tcW w:w="567" w:type="dxa"/>
            <w:shd w:val="clear" w:color="auto" w:fill="FFFFFF"/>
          </w:tcPr>
          <w:p w14:paraId="1458747F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079F39F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83D92E" w14:textId="001E5BE9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1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063DFC" w:rsidRPr="00593F76" w14:paraId="556641C7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4A3FE7CE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10ACB3DD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C7CD996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B42116" w14:textId="737D086E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1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00</w:t>
            </w:r>
          </w:p>
        </w:tc>
      </w:tr>
      <w:tr w:rsidR="00063DFC" w:rsidRPr="00593F76" w14:paraId="7D3E908D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4EF641A3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5840FBF4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00EB581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F55E4FC" w14:textId="4A07E836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3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063DFC" w:rsidRPr="00593F76" w14:paraId="0C84BAE3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643C7ED6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7FDABD44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59BDEA1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B882F5" w14:textId="1B36B81A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063DFC" w:rsidRPr="00593F76" w14:paraId="72FCCAE7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5B024DB0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026B2DC3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4C736A1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9879F73" w14:textId="74E324E4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7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00</w:t>
            </w:r>
          </w:p>
        </w:tc>
      </w:tr>
      <w:tr w:rsidR="00063DFC" w:rsidRPr="00593F76" w14:paraId="1C1B039B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6700EEBC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29D39504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5087174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FF52F0F" w14:textId="4F4D09ED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9</w:t>
            </w:r>
            <w:r w:rsidR="00215928">
              <w:rPr>
                <w:color w:val="000000"/>
                <w:kern w:val="0"/>
                <w:sz w:val="16"/>
                <w:szCs w:val="16"/>
              </w:rPr>
              <w:t>.</w:t>
            </w:r>
            <w:r w:rsidRPr="00593F76">
              <w:rPr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063DFC" w:rsidRPr="00593F76" w14:paraId="2A6E6351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53660AC7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0CB85A59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76ECAF2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593F76">
              <w:rPr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06C6BC0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063DFC" w:rsidRPr="00593F76" w14:paraId="08A35B31" w14:textId="77777777" w:rsidTr="005B5033">
        <w:trPr>
          <w:cantSplit/>
        </w:trPr>
        <w:tc>
          <w:tcPr>
            <w:tcW w:w="1129" w:type="dxa"/>
            <w:vMerge/>
            <w:shd w:val="clear" w:color="auto" w:fill="FFFFFF"/>
          </w:tcPr>
          <w:p w14:paraId="527EE96C" w14:textId="77777777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/>
          </w:tcPr>
          <w:p w14:paraId="69CDAE85" w14:textId="6E215CF1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/>
                <w:kern w:val="0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1560" w:type="dxa"/>
            <w:gridSpan w:val="2"/>
            <w:shd w:val="clear" w:color="auto" w:fill="FFFFFF"/>
            <w:vAlign w:val="center"/>
          </w:tcPr>
          <w:p w14:paraId="16A9BC23" w14:textId="10F78B1B" w:rsidR="00063DFC" w:rsidRPr="00593F76" w:rsidRDefault="00063DFC" w:rsidP="000E7F6A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</w:tbl>
    <w:p w14:paraId="67E4E79A" w14:textId="77777777" w:rsidR="00593F76" w:rsidRPr="00593F76" w:rsidRDefault="00593F76" w:rsidP="00593F76">
      <w:pPr>
        <w:autoSpaceDE w:val="0"/>
        <w:autoSpaceDN w:val="0"/>
        <w:adjustRightInd w:val="0"/>
        <w:spacing w:line="400" w:lineRule="atLeast"/>
        <w:ind w:firstLine="0"/>
        <w:jc w:val="left"/>
        <w:rPr>
          <w:kern w:val="0"/>
        </w:rPr>
      </w:pPr>
    </w:p>
    <w:p w14:paraId="5281EA73" w14:textId="77777777" w:rsid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p w14:paraId="358827D6" w14:textId="77777777" w:rsidR="00402916" w:rsidRPr="00402916" w:rsidRDefault="00402916" w:rsidP="00402916">
      <w:pPr>
        <w:spacing w:line="240" w:lineRule="auto"/>
        <w:ind w:firstLine="0"/>
        <w:rPr>
          <w:sz w:val="16"/>
          <w:szCs w:val="16"/>
          <w:lang w:val="en-GB"/>
        </w:rPr>
      </w:pPr>
    </w:p>
    <w:sectPr w:rsidR="00402916" w:rsidRPr="00402916" w:rsidSect="00402916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16"/>
    <w:rsid w:val="00063DFC"/>
    <w:rsid w:val="00097180"/>
    <w:rsid w:val="000E7F6A"/>
    <w:rsid w:val="00131BAF"/>
    <w:rsid w:val="00180A09"/>
    <w:rsid w:val="00215928"/>
    <w:rsid w:val="00402916"/>
    <w:rsid w:val="004A0F51"/>
    <w:rsid w:val="00584711"/>
    <w:rsid w:val="00593F76"/>
    <w:rsid w:val="005B5033"/>
    <w:rsid w:val="007C53CE"/>
    <w:rsid w:val="008818CF"/>
    <w:rsid w:val="009A17D9"/>
    <w:rsid w:val="00A75EF7"/>
    <w:rsid w:val="00B1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D23B6"/>
  <w15:chartTrackingRefBased/>
  <w15:docId w15:val="{1B6B4AA0-FF41-4D60-B0CA-3E98D9D3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Sevgiler</dc:creator>
  <cp:keywords/>
  <dc:description/>
  <cp:lastModifiedBy>Yusuf Sevgiler</cp:lastModifiedBy>
  <cp:revision>11</cp:revision>
  <dcterms:created xsi:type="dcterms:W3CDTF">2024-01-13T13:10:00Z</dcterms:created>
  <dcterms:modified xsi:type="dcterms:W3CDTF">2024-02-25T17:09:00Z</dcterms:modified>
</cp:coreProperties>
</file>